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b/>
          <w:bCs/>
          <w:sz w:val="22"/>
          <w:szCs w:val="22"/>
        </w:rPr>
      </w:pPr>
      <w:r>
        <w:rPr>
          <w:rFonts w:hint="default" w:ascii="Times New Roman Regular" w:hAnsi="Times New Roman Regular" w:cs="Times New Roman Regular"/>
          <w:b/>
          <w:bCs/>
          <w:sz w:val="22"/>
          <w:szCs w:val="22"/>
        </w:rPr>
        <w:t xml:space="preserve">Appendix 1. </w:t>
      </w:r>
      <w:r>
        <w:rPr>
          <w:rFonts w:hint="default" w:ascii="Times New Roman Regular" w:hAnsi="Times New Roman Regular" w:cs="Times New Roman Regular"/>
          <w:sz w:val="22"/>
          <w:szCs w:val="22"/>
        </w:rPr>
        <w:t>Search strategies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【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Pubmed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】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"Breast Cancer Lymphedema"[MeSH Terms] OR ("Breast Cancer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Lymphedema"[MeSH Terms] OR (("breast neoplasms"[MeSH Terms] OR ("Breast"[All Fields] AND "neoplasms"[All Fields]) OR "breast neoplasms"[All Fields] OR ("Breast"[All Fields] AND "Cancer"[All Fields]) OR "breast cancer"[All Fields]) AND "Lymphedemas"[Title/Abstract]) OR "lymphedema breast cancer"[Title/Abstract] OR "breast cancer treatment related lymphedema"[Title/Abstract] OR "breast cancer treatment related lymphedema"[Title/Abstract] OR "breast cancer related arm lymphedema"[Title/Abstract] OR "breast cancer related arm lymphedema"[Title/Abstract] OR "breast cancer related lymphedema"[Title/Abstract] OR "postmastectomy lymphedema"[Title/Abstract] OR "lymphedema postmastectomy"[Title/Abstract] OR (("Lymphedema"[MeSH Terms] OR "Lymphedema"[All Fields] OR "Lymphedemas"[All Fields] OR "lymphoedema"[All Fields] OR "lymphoedemas"[All Fields]) AND "Postmastectomy"[Title/Abstract]) OR ("Postmastectomy"[All Fields] AND "Lymphedemas"[Title/Abstract]) OR "post mastectomy lymphedema"[Title/Abstract] OR "lymphedema post mastectomy"[Title/Abstract] OR "post mastectomy lymphedema"[Title/Abstract] OR "post mastectomy lymphedemas"[Title/Abstract])) AND ("Therapeutics"[MeSH Terms] OR ("Therapeutic"[Title/Abstract] OR "Therapy"[Title/Abstract] OR "Therapies"[Title/Abstract] OR "Treatment"[Title/Abstract] OR "Treatments"[Title/Abstract])) AND ("Randomized Controlled Trial"[Publication Type] OR "Randomized Controlled Trials as Topic"[MeSH Terms]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【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Cochrane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】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1 MeSH descriptor: [Breast Cancer Lymphedema] explode all trees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2 (Postmastectomy Lymphedema):ti,ab,kw OR (Post-mastectomy lymphedemas):ti,ab,kw OR (Post mastectomy Lymphedema):ti,ab,kw OR (Lymphedemas, Postmastectomy):ti,ab,kw OR (Lymphedema, Postmastectomy):ti,ab,kw (Word variations have been searched)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#3 (Lymphedema, Post-mastectomy):ti,ab,kw OR (Postmastectomy Lymphedemas):ti,ab,kw OR (Post mastectomy Lymphedema):ti,ab,kw OR (Breast Cancer Treatment Related Lymphedema):ti,ab,kw OR (Breast Cancer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/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Related Arm Lymphedema):ti,ab,kw (Word variations have been searched)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4 (Lymphedema, Breast Cancer):ti,ab,kw OR (Breast Cancer Related Lymphedema):ti,ab,kw OR (Breast Cancer Related Arm Lymphedema):ti,ab,kw OR (Breast Cancer Treatment-Related Lymphedema):ti,ab,kw OR (Breast Cancer Lymphedemas):ti,ab,kw (Word variations have been searched)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5 #1 OR #2 OR #3 OR #4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6 MeSH descriptor: [Therapeutics] explode all trees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7 (Therapy):ti,ab,kw OR (Treatment):ti,ab,kw OR (Treatments):ti,ab,kw OR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(Therapies):ti,ab,kw OR (Therapeutic):ti,ab,kw (Word variations have been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8 #6 or #7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9 MeSH descriptor: [Randomized Controlled Trial] explode all trees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10 (Controlled Clinical Trials, Randomized):ti,ab,kw OR (Trials, Randomized Clinical):ti,ab,kw OR (Clinical Trials, Randomized):ti,ab,kw (Word variations have been searched)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11 #9 OR #10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12 #5 AND #8 AND #11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【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Embase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】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1 "breast cancer lymphedema":ab,ti OR “breast cancer lymphoedema”:ab,ti OR “breast cancer related lymphoedema”:ab.ti OR “post-breast cancer lymphedema”:ab.ti OR “post-breast cancer lymphoedema”:ab.ti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2 “breast cancer-related lymphedema”/exp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3 #1 OR #2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4 “therapy”/exp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5 ‘treatment effectiveness’:ab,ti OR ‘disease therapy’:ab,ti OR ‘disease treatment’ ab,ti OR ‘diseases treatment’:ab,ti OR ‘disorder treatment’: ab,ti OR "disorders treatment"ab,ti OR ‘efficacy therapeutic :ab,ti OR ‘iliness tretment’:ab,ti OR ‘medical therapy’:ab,ti OR 'medical treatment':ab.ti OR ‘multiple therapy’:ab,ti OR ‘poly therapy’:ab,ti OR 'somatotherapy':ab.ti OR "therapeutic action":ab,ti OR ‘therapeutic efficacy’:ab,ti OR ‘therapeutic trial’:ab,ti OR ‘therapeutic trials’:ab,ti OR"therapeutics; therapy medical":ab,ti OR “treatment efficacy”:ab,ti OR 'treatment, medical":ab.ti OR “combination therapy”:ab,ti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6 #4 OR #5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7 ‘randomized controlled trial’/exp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8 ‘controlled trial,randomized’:ab,ti OR ‘randomised controlled study’:ab,ti OR ‘randomised controlled trial': ab.ti OR “randomized controlled study”:ab.ti OR “trial, randomized controlled”:ab.ti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9 #7 OR #8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#10 #3 AND #6 AND #9 </w:t>
      </w:r>
    </w:p>
    <w:p>
      <w:pPr>
        <w:widowControl/>
        <w:spacing w:before="100" w:beforeAutospacing="1" w:after="160" w:line="240" w:lineRule="atLeast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【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Web of science</w:t>
      </w: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】 </w:t>
      </w:r>
    </w:p>
    <w:p>
      <w:pPr>
        <w:widowControl/>
        <w:spacing w:before="100" w:beforeAutospacing="1" w:after="160" w:line="240" w:lineRule="atLeast"/>
        <w:ind w:firstLine="330" w:firstLineChars="150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1: (TS=(BCRL)) OR TS=(breast cancer related lymphedema) </w:t>
      </w:r>
    </w:p>
    <w:p>
      <w:pPr>
        <w:widowControl/>
        <w:spacing w:before="100" w:beforeAutospacing="1" w:after="160" w:line="240" w:lineRule="atLeast"/>
        <w:ind w:firstLine="330" w:firstLineChars="150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2: ((TS=(therapy)) OR TS=(treatment)) OR TS=(Therapeutic) </w:t>
      </w:r>
    </w:p>
    <w:p>
      <w:pPr>
        <w:widowControl/>
        <w:spacing w:before="100" w:beforeAutospacing="1" w:after="160" w:line="240" w:lineRule="atLeast"/>
        <w:ind w:firstLine="330" w:firstLineChars="150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3: (TS=(Randomized Controlled Trial)) OR TS=(RCT) </w:t>
      </w:r>
    </w:p>
    <w:p>
      <w:pPr>
        <w:widowControl/>
        <w:spacing w:before="100" w:beforeAutospacing="1" w:after="160" w:line="240" w:lineRule="atLeast"/>
        <w:ind w:firstLine="330" w:firstLineChars="150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4: #3 AND #2 AND #1</w:t>
      </w:r>
    </w:p>
    <w:p>
      <w:pPr>
        <w:widowControl/>
        <w:spacing w:before="100" w:beforeAutospacing="1" w:after="160" w:line="240" w:lineRule="atLeast"/>
        <w:ind w:firstLine="330" w:firstLineChars="150"/>
        <w:jc w:val="left"/>
        <w:rPr>
          <w:rFonts w:hint="default" w:ascii="Times New Roman Regular" w:hAnsi="Times New Roman Regular" w:eastAsia="宋体" w:cs="Times New Roman Regular"/>
          <w:color w:val="000000" w:themeColor="text1"/>
          <w:kern w:val="0"/>
          <w:sz w:val="22"/>
          <w:szCs w:val="22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DejaVuSans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DejaVu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BFE216"/>
    <w:rsid w:val="6FBFE216"/>
    <w:rsid w:val="F7F9F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2T03:26:00Z</dcterms:created>
  <dc:creator>邓麼麼</dc:creator>
  <cp:lastModifiedBy>邓麼麼</cp:lastModifiedBy>
  <dcterms:modified xsi:type="dcterms:W3CDTF">2024-04-22T03:4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5ECFCC2A112C9959FA6B2566F5156125_43</vt:lpwstr>
  </property>
</Properties>
</file>